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F73" w:rsidRDefault="00D54F73" w:rsidP="00D54F73">
      <w:pPr>
        <w:spacing w:after="200"/>
        <w:rPr>
          <w:rFonts w:ascii="Times New Roman" w:eastAsia="Calibri" w:hAnsi="Times New Roman" w:cs="Times New Roman"/>
          <w:b/>
          <w:color w:val="000000"/>
        </w:rPr>
      </w:pPr>
      <w:r>
        <w:rPr>
          <w:rFonts w:ascii="Times New Roman" w:eastAsia="Calibri" w:hAnsi="Times New Roman" w:cs="Times New Roman"/>
          <w:b/>
          <w:color w:val="000000"/>
        </w:rPr>
        <w:t>Table S1. Crystal Structure Statistics.</w:t>
      </w:r>
    </w:p>
    <w:p w:rsidR="00D54F73" w:rsidRPr="00431162" w:rsidRDefault="00D54F73" w:rsidP="00D54F73">
      <w:pPr>
        <w:spacing w:after="200"/>
        <w:rPr>
          <w:rFonts w:ascii="Times New Roman" w:eastAsia="Calibri" w:hAnsi="Times New Roman" w:cs="Times New Roman"/>
          <w:color w:val="000000"/>
        </w:rPr>
      </w:pPr>
      <w:r w:rsidRPr="00431162">
        <w:rPr>
          <w:rFonts w:ascii="Times New Roman" w:eastAsia="Calibri" w:hAnsi="Times New Roman" w:cs="Times New Roman"/>
          <w:color w:val="000000"/>
        </w:rPr>
        <w:t>Table S1A. Data Collection Statistics.</w:t>
      </w:r>
    </w:p>
    <w:tbl>
      <w:tblPr>
        <w:tblStyle w:val="TableGrid"/>
        <w:tblW w:w="6751" w:type="dxa"/>
        <w:tblLayout w:type="fixed"/>
        <w:tblLook w:val="04A0" w:firstRow="1" w:lastRow="0" w:firstColumn="1" w:lastColumn="0" w:noHBand="0" w:noVBand="1"/>
      </w:tblPr>
      <w:tblGrid>
        <w:gridCol w:w="3870"/>
        <w:gridCol w:w="2881"/>
      </w:tblGrid>
      <w:tr w:rsidR="00D54F73" w:rsidRPr="00B57AB3" w:rsidTr="0068396B">
        <w:trPr>
          <w:trHeight w:val="56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Space group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P2</w:t>
            </w:r>
            <w:r w:rsidRPr="00AE7E40">
              <w:rPr>
                <w:rFonts w:ascii="Times New Roman" w:hAnsi="Times New Roman" w:cs="Arial"/>
                <w:vertAlign w:val="subscript"/>
              </w:rPr>
              <w:t>1</w:t>
            </w:r>
            <w:r w:rsidRPr="00AE7E40">
              <w:rPr>
                <w:rFonts w:ascii="Times New Roman" w:hAnsi="Times New Roman" w:cs="Arial"/>
              </w:rPr>
              <w:t>2</w:t>
            </w:r>
            <w:r w:rsidRPr="00AE7E40">
              <w:rPr>
                <w:rFonts w:ascii="Times New Roman" w:hAnsi="Times New Roman" w:cs="Arial"/>
                <w:vertAlign w:val="subscript"/>
              </w:rPr>
              <w:t>1</w:t>
            </w:r>
            <w:r w:rsidRPr="00AE7E40">
              <w:rPr>
                <w:rFonts w:ascii="Times New Roman" w:hAnsi="Times New Roman" w:cs="Arial"/>
              </w:rPr>
              <w:t>2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Unit cell dimensions (</w:t>
            </w:r>
            <w:proofErr w:type="spellStart"/>
            <w:r w:rsidRPr="00AE7E40">
              <w:rPr>
                <w:rFonts w:ascii="Times New Roman" w:hAnsi="Times New Roman" w:cs="Arial"/>
              </w:rPr>
              <w:t>a,b,c</w:t>
            </w:r>
            <w:proofErr w:type="spellEnd"/>
            <w:r w:rsidRPr="00AE7E40">
              <w:rPr>
                <w:rFonts w:ascii="Times New Roman" w:hAnsi="Times New Roman" w:cs="Arial"/>
              </w:rPr>
              <w:t>) (Å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732D7C" w:rsidRDefault="00D54F73" w:rsidP="0068396B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63.38  78.02  84.39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Molecules per asymmetric unit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2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Resolution (Ǻ) (last shell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50.0-2.00 Å</w:t>
            </w:r>
            <w:r w:rsidRPr="00AE7E40">
              <w:rPr>
                <w:rFonts w:ascii="Times New Roman" w:hAnsi="Times New Roman" w:cs="Arial"/>
              </w:rPr>
              <w:tab/>
              <w:t xml:space="preserve"> (2.07-2.00)</w:t>
            </w:r>
          </w:p>
        </w:tc>
      </w:tr>
      <w:tr w:rsidR="00D54F73" w:rsidRPr="00B57AB3" w:rsidTr="0068396B">
        <w:trPr>
          <w:trHeight w:val="17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Unique reflections (last shell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27998 (2583)</w:t>
            </w:r>
          </w:p>
        </w:tc>
      </w:tr>
      <w:tr w:rsidR="00D54F73" w:rsidRPr="00B57AB3" w:rsidTr="0068396B">
        <w:trPr>
          <w:trHeight w:val="17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Completeness (last shell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96.4% (90.8)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Redundancy (last shell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12.9 (7.1)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&lt;I&gt;/&lt;σ(I)&gt; (last shell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31.7 (1.1)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AE7E40">
              <w:rPr>
                <w:rFonts w:ascii="Times New Roman" w:hAnsi="Times New Roman" w:cs="Arial"/>
              </w:rPr>
              <w:t>R</w:t>
            </w:r>
            <w:r w:rsidRPr="00AE7E40">
              <w:rPr>
                <w:rFonts w:ascii="Times New Roman" w:hAnsi="Times New Roman" w:cs="Arial"/>
                <w:vertAlign w:val="subscript"/>
              </w:rPr>
              <w:t>merge</w:t>
            </w:r>
            <w:proofErr w:type="spellEnd"/>
            <w:r w:rsidRPr="00AE7E40">
              <w:rPr>
                <w:rFonts w:ascii="Times New Roman" w:hAnsi="Times New Roman" w:cs="Arial"/>
              </w:rPr>
              <w:t xml:space="preserve"> (last shell)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0.074 (&gt;1.00)</w:t>
            </w:r>
          </w:p>
        </w:tc>
      </w:tr>
    </w:tbl>
    <w:p w:rsidR="00D54F73" w:rsidRDefault="00D54F73" w:rsidP="00D54F73">
      <w:pPr>
        <w:spacing w:line="360" w:lineRule="auto"/>
        <w:rPr>
          <w:rFonts w:ascii="Times New Roman" w:eastAsia="Times New Roman" w:hAnsi="Times New Roman" w:cs="Arial"/>
          <w:b/>
          <w:sz w:val="22"/>
          <w:u w:val="single"/>
        </w:rPr>
      </w:pPr>
    </w:p>
    <w:p w:rsidR="00D54F73" w:rsidRPr="00431162" w:rsidRDefault="00D54F73" w:rsidP="00D54F73">
      <w:pPr>
        <w:rPr>
          <w:rFonts w:ascii="Times New Roman" w:eastAsia="Times New Roman" w:hAnsi="Times New Roman" w:cs="Arial"/>
        </w:rPr>
      </w:pPr>
      <w:r w:rsidRPr="00431162">
        <w:rPr>
          <w:rFonts w:ascii="Times New Roman" w:eastAsia="Times New Roman" w:hAnsi="Times New Roman" w:cs="Arial"/>
        </w:rPr>
        <w:t>Table S1B. Refinement Statistics.</w:t>
      </w:r>
    </w:p>
    <w:tbl>
      <w:tblPr>
        <w:tblStyle w:val="TableGrid"/>
        <w:tblW w:w="6751" w:type="dxa"/>
        <w:tblLayout w:type="fixed"/>
        <w:tblLook w:val="04A0" w:firstRow="1" w:lastRow="0" w:firstColumn="1" w:lastColumn="0" w:noHBand="0" w:noVBand="1"/>
      </w:tblPr>
      <w:tblGrid>
        <w:gridCol w:w="3870"/>
        <w:gridCol w:w="2881"/>
      </w:tblGrid>
      <w:tr w:rsidR="00D54F73" w:rsidRPr="00B57AB3" w:rsidTr="0068396B">
        <w:trPr>
          <w:trHeight w:val="56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Resolution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20.0 – 2.3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R factor (working set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732D7C" w:rsidRDefault="00D54F73" w:rsidP="0068396B">
            <w:pPr>
              <w:rPr>
                <w:rFonts w:ascii="Times New Roman" w:hAnsi="Times New Roman" w:cs="Arial"/>
              </w:rPr>
            </w:pPr>
            <w:r w:rsidRPr="00AE7E40">
              <w:rPr>
                <w:rFonts w:ascii="Times New Roman" w:hAnsi="Times New Roman" w:cs="Arial"/>
              </w:rPr>
              <w:t>0.228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proofErr w:type="spellStart"/>
            <w:r w:rsidRPr="00AE7E40">
              <w:rPr>
                <w:rFonts w:ascii="Times New Roman" w:hAnsi="Times New Roman" w:cs="Arial"/>
              </w:rPr>
              <w:t>Rfree</w:t>
            </w:r>
            <w:proofErr w:type="spellEnd"/>
            <w:r w:rsidRPr="00AE7E40">
              <w:rPr>
                <w:rFonts w:ascii="Times New Roman" w:hAnsi="Times New Roman" w:cs="Arial"/>
              </w:rPr>
              <w:t xml:space="preserve"> (test set=5% of the overall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0.259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# unique reflection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641A9E" w:rsidRDefault="00D54F73" w:rsidP="0068396B">
            <w:pPr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7811</w:t>
            </w:r>
          </w:p>
        </w:tc>
      </w:tr>
      <w:tr w:rsidR="00D54F73" w:rsidRPr="00B57AB3" w:rsidTr="0068396B">
        <w:trPr>
          <w:trHeight w:val="17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Number of protein atom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2110</w:t>
            </w:r>
          </w:p>
        </w:tc>
      </w:tr>
      <w:tr w:rsidR="00D54F73" w:rsidRPr="00B57AB3" w:rsidTr="0068396B">
        <w:trPr>
          <w:trHeight w:val="17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Number of solvent atom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19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Number of heteroatoms</w:t>
            </w:r>
            <w:r w:rsidRPr="00AE7E40">
              <w:rPr>
                <w:rFonts w:ascii="Times New Roman" w:hAnsi="Times New Roman" w:cs="Arial"/>
              </w:rPr>
              <w:tab/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60 (6 salicylates)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Wilson B valu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8796B" w:rsidRDefault="00D54F73" w:rsidP="0068396B">
            <w:pPr>
              <w:spacing w:line="360" w:lineRule="auto"/>
              <w:rPr>
                <w:rFonts w:ascii="Times New Roman" w:hAnsi="Times New Roman" w:cs="Arial"/>
                <w:vertAlign w:val="superscript"/>
              </w:rPr>
            </w:pPr>
            <w:r w:rsidRPr="00AE7E40">
              <w:rPr>
                <w:rFonts w:ascii="Times New Roman" w:hAnsi="Times New Roman" w:cs="Arial"/>
              </w:rPr>
              <w:t>51.8 Å</w:t>
            </w:r>
            <w:r>
              <w:rPr>
                <w:rFonts w:ascii="Times New Roman" w:hAnsi="Times New Roman" w:cs="Arial"/>
                <w:vertAlign w:val="superscript"/>
              </w:rPr>
              <w:t>2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57AB3" w:rsidRDefault="00D54F73" w:rsidP="0068396B">
            <w:pPr>
              <w:rPr>
                <w:rFonts w:ascii="Times New Roman" w:eastAsia="MS Mincho" w:hAnsi="Times New Roman" w:cs="Times New Roman"/>
              </w:rPr>
            </w:pPr>
            <w:r w:rsidRPr="00AE7E40">
              <w:rPr>
                <w:rFonts w:ascii="Times New Roman" w:hAnsi="Times New Roman" w:cs="Arial"/>
              </w:rPr>
              <w:t>Average B value from refinement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B8796B" w:rsidRDefault="00D54F73" w:rsidP="0068396B">
            <w:pPr>
              <w:spacing w:line="360" w:lineRule="auto"/>
              <w:rPr>
                <w:rFonts w:ascii="Times New Roman" w:hAnsi="Times New Roman" w:cs="Arial"/>
              </w:rPr>
            </w:pPr>
            <w:r w:rsidRPr="00AE7E40">
              <w:rPr>
                <w:rFonts w:ascii="Times New Roman" w:hAnsi="Times New Roman" w:cs="Arial"/>
              </w:rPr>
              <w:t>64.7 Å</w:t>
            </w:r>
            <w:r w:rsidRPr="00AE7E40">
              <w:rPr>
                <w:rFonts w:ascii="Times New Roman" w:hAnsi="Times New Roman" w:cs="Arial"/>
                <w:vertAlign w:val="superscript"/>
              </w:rPr>
              <w:t>2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AE7E40" w:rsidRDefault="00D54F73" w:rsidP="0068396B">
            <w:pPr>
              <w:rPr>
                <w:rFonts w:ascii="Times New Roman" w:hAnsi="Times New Roman" w:cs="Arial"/>
              </w:rPr>
            </w:pPr>
            <w:r w:rsidRPr="00641A9E">
              <w:rPr>
                <w:rFonts w:ascii="Times New Roman" w:hAnsi="Times New Roman" w:cs="Arial"/>
              </w:rPr>
              <w:t>Ramachandran quality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Default="00D54F73" w:rsidP="0068396B">
            <w:pPr>
              <w:rPr>
                <w:rFonts w:ascii="Times New Roman" w:hAnsi="Times New Roman" w:cs="Arial"/>
              </w:rPr>
            </w:pPr>
            <w:r w:rsidRPr="00AE7E40">
              <w:rPr>
                <w:rFonts w:ascii="Times New Roman" w:hAnsi="Times New Roman" w:cs="Arial"/>
              </w:rPr>
              <w:t>97.4% in most-favored regions</w:t>
            </w:r>
          </w:p>
          <w:p w:rsidR="00D54F73" w:rsidRDefault="00D54F73" w:rsidP="0068396B">
            <w:pPr>
              <w:rPr>
                <w:rFonts w:ascii="Times New Roman" w:hAnsi="Times New Roman" w:cs="Arial"/>
              </w:rPr>
            </w:pPr>
            <w:r w:rsidRPr="00AE7E40">
              <w:rPr>
                <w:rFonts w:ascii="Times New Roman" w:hAnsi="Times New Roman" w:cs="Arial"/>
              </w:rPr>
              <w:t>2.2% in additional allowed regions</w:t>
            </w:r>
          </w:p>
          <w:p w:rsidR="00D54F73" w:rsidRPr="00AE7E40" w:rsidRDefault="00D54F73" w:rsidP="0068396B">
            <w:pPr>
              <w:rPr>
                <w:rFonts w:ascii="Times New Roman" w:hAnsi="Times New Roman" w:cs="Arial"/>
              </w:rPr>
            </w:pPr>
            <w:r w:rsidRPr="00AE7E40">
              <w:rPr>
                <w:rFonts w:ascii="Times New Roman" w:hAnsi="Times New Roman" w:cs="Arial"/>
              </w:rPr>
              <w:t>0.4% in generously allowed regions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AE7E40" w:rsidRDefault="00D54F73" w:rsidP="0068396B">
            <w:pPr>
              <w:rPr>
                <w:rFonts w:ascii="Times New Roman" w:hAnsi="Times New Roman" w:cs="Arial"/>
              </w:rPr>
            </w:pPr>
            <w:proofErr w:type="spellStart"/>
            <w:r>
              <w:rPr>
                <w:rFonts w:ascii="Times New Roman" w:hAnsi="Times New Roman" w:cs="Arial"/>
              </w:rPr>
              <w:t>rms</w:t>
            </w:r>
            <w:proofErr w:type="spellEnd"/>
            <w:r>
              <w:rPr>
                <w:rFonts w:ascii="Times New Roman" w:hAnsi="Times New Roman" w:cs="Arial"/>
              </w:rPr>
              <w:t xml:space="preserve"> deviation - </w:t>
            </w:r>
            <w:r w:rsidRPr="00AE7E40">
              <w:rPr>
                <w:rFonts w:ascii="Times New Roman" w:hAnsi="Times New Roman" w:cs="Arial"/>
              </w:rPr>
              <w:t>bond length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D54F73" w:rsidRPr="00AE7E40" w:rsidRDefault="00D54F73" w:rsidP="0068396B">
            <w:pPr>
              <w:rPr>
                <w:rFonts w:ascii="Times New Roman" w:hAnsi="Times New Roman" w:cs="Arial"/>
              </w:rPr>
            </w:pPr>
            <w:r w:rsidRPr="00AE7E40">
              <w:rPr>
                <w:rFonts w:ascii="Times New Roman" w:hAnsi="Times New Roman" w:cs="Arial"/>
              </w:rPr>
              <w:t>0.011 Å</w:t>
            </w:r>
          </w:p>
        </w:tc>
      </w:tr>
      <w:tr w:rsidR="00D54F73" w:rsidRPr="00B57AB3" w:rsidTr="0068396B">
        <w:trPr>
          <w:trHeight w:val="23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F73" w:rsidRPr="00AE7E40" w:rsidRDefault="00D54F73" w:rsidP="0068396B">
            <w:pPr>
              <w:rPr>
                <w:rFonts w:ascii="Times New Roman" w:hAnsi="Times New Roman" w:cs="Arial"/>
              </w:rPr>
            </w:pPr>
            <w:proofErr w:type="spellStart"/>
            <w:r>
              <w:rPr>
                <w:rFonts w:ascii="Times New Roman" w:hAnsi="Times New Roman" w:cs="Arial"/>
              </w:rPr>
              <w:t>rms</w:t>
            </w:r>
            <w:proofErr w:type="spellEnd"/>
            <w:r>
              <w:rPr>
                <w:rFonts w:ascii="Times New Roman" w:hAnsi="Times New Roman" w:cs="Arial"/>
              </w:rPr>
              <w:t xml:space="preserve"> deviation - bond angle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4F73" w:rsidRPr="00AE7E40" w:rsidRDefault="00D54F73" w:rsidP="0068396B">
            <w:pPr>
              <w:rPr>
                <w:rFonts w:ascii="Times New Roman" w:hAnsi="Times New Roman" w:cs="Arial"/>
              </w:rPr>
            </w:pPr>
            <w:r w:rsidRPr="00AE7E40">
              <w:rPr>
                <w:rFonts w:ascii="Times New Roman" w:hAnsi="Times New Roman" w:cs="Arial"/>
                <w:sz w:val="22"/>
              </w:rPr>
              <w:t>2.0 º</w:t>
            </w:r>
          </w:p>
        </w:tc>
      </w:tr>
    </w:tbl>
    <w:p w:rsidR="00654FC6" w:rsidRPr="00D54F73" w:rsidRDefault="00654FC6" w:rsidP="00D54F73">
      <w:pPr>
        <w:spacing w:after="160" w:line="259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54FC6" w:rsidRPr="00D54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F73"/>
    <w:rsid w:val="00007EC5"/>
    <w:rsid w:val="000103FB"/>
    <w:rsid w:val="000140EA"/>
    <w:rsid w:val="000156B6"/>
    <w:rsid w:val="000B1A57"/>
    <w:rsid w:val="000D61A2"/>
    <w:rsid w:val="00104FF5"/>
    <w:rsid w:val="00115450"/>
    <w:rsid w:val="00133FDE"/>
    <w:rsid w:val="00190CD9"/>
    <w:rsid w:val="00194295"/>
    <w:rsid w:val="0019653A"/>
    <w:rsid w:val="001A392A"/>
    <w:rsid w:val="001B0D2C"/>
    <w:rsid w:val="001B39D4"/>
    <w:rsid w:val="001C1D3E"/>
    <w:rsid w:val="001D7FC1"/>
    <w:rsid w:val="001F0C60"/>
    <w:rsid w:val="001F32A9"/>
    <w:rsid w:val="00206BE0"/>
    <w:rsid w:val="0020735D"/>
    <w:rsid w:val="00210614"/>
    <w:rsid w:val="002157CC"/>
    <w:rsid w:val="00233F26"/>
    <w:rsid w:val="00251FB4"/>
    <w:rsid w:val="00252EEE"/>
    <w:rsid w:val="0026435A"/>
    <w:rsid w:val="002A4382"/>
    <w:rsid w:val="002B6578"/>
    <w:rsid w:val="002C4B5B"/>
    <w:rsid w:val="002E7407"/>
    <w:rsid w:val="002E74DB"/>
    <w:rsid w:val="002F0F41"/>
    <w:rsid w:val="002F6351"/>
    <w:rsid w:val="003017AF"/>
    <w:rsid w:val="00310373"/>
    <w:rsid w:val="00315C0F"/>
    <w:rsid w:val="00343F6B"/>
    <w:rsid w:val="0035017D"/>
    <w:rsid w:val="00366403"/>
    <w:rsid w:val="003723BA"/>
    <w:rsid w:val="0037677F"/>
    <w:rsid w:val="00380659"/>
    <w:rsid w:val="00386696"/>
    <w:rsid w:val="00387ACD"/>
    <w:rsid w:val="00392D31"/>
    <w:rsid w:val="003A2027"/>
    <w:rsid w:val="003D24B2"/>
    <w:rsid w:val="003D5C9F"/>
    <w:rsid w:val="003E19E3"/>
    <w:rsid w:val="003F0E39"/>
    <w:rsid w:val="00411EF8"/>
    <w:rsid w:val="0041298E"/>
    <w:rsid w:val="0042276E"/>
    <w:rsid w:val="00434F93"/>
    <w:rsid w:val="0043538A"/>
    <w:rsid w:val="00435D87"/>
    <w:rsid w:val="0045171D"/>
    <w:rsid w:val="00470391"/>
    <w:rsid w:val="00471220"/>
    <w:rsid w:val="004712D8"/>
    <w:rsid w:val="00475D63"/>
    <w:rsid w:val="00477A2F"/>
    <w:rsid w:val="00486FB3"/>
    <w:rsid w:val="004B4D45"/>
    <w:rsid w:val="004C2DE4"/>
    <w:rsid w:val="004C5EA7"/>
    <w:rsid w:val="004D4E65"/>
    <w:rsid w:val="004E2158"/>
    <w:rsid w:val="004F22F2"/>
    <w:rsid w:val="00500DFC"/>
    <w:rsid w:val="005030AC"/>
    <w:rsid w:val="00512240"/>
    <w:rsid w:val="00527BB8"/>
    <w:rsid w:val="005603FA"/>
    <w:rsid w:val="0056432D"/>
    <w:rsid w:val="00575D9E"/>
    <w:rsid w:val="005C383D"/>
    <w:rsid w:val="005D0AB6"/>
    <w:rsid w:val="005E2737"/>
    <w:rsid w:val="00617704"/>
    <w:rsid w:val="00633104"/>
    <w:rsid w:val="00635AF8"/>
    <w:rsid w:val="00646ED8"/>
    <w:rsid w:val="006520DC"/>
    <w:rsid w:val="00654AE5"/>
    <w:rsid w:val="00654FC6"/>
    <w:rsid w:val="006647C5"/>
    <w:rsid w:val="00681992"/>
    <w:rsid w:val="006A351F"/>
    <w:rsid w:val="006F7376"/>
    <w:rsid w:val="00706F69"/>
    <w:rsid w:val="00724705"/>
    <w:rsid w:val="0073226B"/>
    <w:rsid w:val="00733C4A"/>
    <w:rsid w:val="00760343"/>
    <w:rsid w:val="0076769C"/>
    <w:rsid w:val="007977A6"/>
    <w:rsid w:val="007A5C78"/>
    <w:rsid w:val="007C2077"/>
    <w:rsid w:val="007C2623"/>
    <w:rsid w:val="007C310D"/>
    <w:rsid w:val="007D085B"/>
    <w:rsid w:val="00810A51"/>
    <w:rsid w:val="00814F33"/>
    <w:rsid w:val="008152F1"/>
    <w:rsid w:val="00822501"/>
    <w:rsid w:val="00845CD0"/>
    <w:rsid w:val="00856612"/>
    <w:rsid w:val="0087103C"/>
    <w:rsid w:val="00876B4E"/>
    <w:rsid w:val="00880B01"/>
    <w:rsid w:val="0088185E"/>
    <w:rsid w:val="00882CCD"/>
    <w:rsid w:val="0088407B"/>
    <w:rsid w:val="0088626D"/>
    <w:rsid w:val="008913FA"/>
    <w:rsid w:val="00894350"/>
    <w:rsid w:val="008A7323"/>
    <w:rsid w:val="008A734C"/>
    <w:rsid w:val="008B7CDC"/>
    <w:rsid w:val="008D269F"/>
    <w:rsid w:val="008D7CEA"/>
    <w:rsid w:val="008F20E8"/>
    <w:rsid w:val="00905F80"/>
    <w:rsid w:val="00926369"/>
    <w:rsid w:val="00934496"/>
    <w:rsid w:val="00956AA9"/>
    <w:rsid w:val="0096031A"/>
    <w:rsid w:val="00985349"/>
    <w:rsid w:val="0098581A"/>
    <w:rsid w:val="009963D4"/>
    <w:rsid w:val="009B3968"/>
    <w:rsid w:val="009C45D7"/>
    <w:rsid w:val="009C7A5A"/>
    <w:rsid w:val="009C7E1F"/>
    <w:rsid w:val="009D6719"/>
    <w:rsid w:val="009F676A"/>
    <w:rsid w:val="00A07598"/>
    <w:rsid w:val="00A12838"/>
    <w:rsid w:val="00A16226"/>
    <w:rsid w:val="00A20C9A"/>
    <w:rsid w:val="00A21956"/>
    <w:rsid w:val="00A24BF2"/>
    <w:rsid w:val="00A462BB"/>
    <w:rsid w:val="00A54179"/>
    <w:rsid w:val="00A74872"/>
    <w:rsid w:val="00A82926"/>
    <w:rsid w:val="00AA3FAD"/>
    <w:rsid w:val="00AB1927"/>
    <w:rsid w:val="00AC002C"/>
    <w:rsid w:val="00AC0039"/>
    <w:rsid w:val="00AE1AAA"/>
    <w:rsid w:val="00B02BD8"/>
    <w:rsid w:val="00B1555C"/>
    <w:rsid w:val="00B25E90"/>
    <w:rsid w:val="00B32DB3"/>
    <w:rsid w:val="00B3412B"/>
    <w:rsid w:val="00B64A6E"/>
    <w:rsid w:val="00B67C58"/>
    <w:rsid w:val="00B90CA4"/>
    <w:rsid w:val="00BA3FBE"/>
    <w:rsid w:val="00BB23BA"/>
    <w:rsid w:val="00BB583B"/>
    <w:rsid w:val="00BD2088"/>
    <w:rsid w:val="00BD4C3F"/>
    <w:rsid w:val="00BD7B53"/>
    <w:rsid w:val="00BE24FB"/>
    <w:rsid w:val="00BE3E9F"/>
    <w:rsid w:val="00C0545D"/>
    <w:rsid w:val="00C05C55"/>
    <w:rsid w:val="00C31A5A"/>
    <w:rsid w:val="00C50A86"/>
    <w:rsid w:val="00C72E02"/>
    <w:rsid w:val="00C86DBC"/>
    <w:rsid w:val="00C95137"/>
    <w:rsid w:val="00C967B1"/>
    <w:rsid w:val="00CA2110"/>
    <w:rsid w:val="00CB50A8"/>
    <w:rsid w:val="00CC1B63"/>
    <w:rsid w:val="00CD1EE0"/>
    <w:rsid w:val="00CD41B5"/>
    <w:rsid w:val="00CD766B"/>
    <w:rsid w:val="00CE235B"/>
    <w:rsid w:val="00CE6EE1"/>
    <w:rsid w:val="00CE723A"/>
    <w:rsid w:val="00CE7EEF"/>
    <w:rsid w:val="00CF14AB"/>
    <w:rsid w:val="00CF1536"/>
    <w:rsid w:val="00CF7489"/>
    <w:rsid w:val="00D05E03"/>
    <w:rsid w:val="00D17F8E"/>
    <w:rsid w:val="00D54F73"/>
    <w:rsid w:val="00D6099E"/>
    <w:rsid w:val="00D74B1D"/>
    <w:rsid w:val="00DC25A3"/>
    <w:rsid w:val="00DC3EC3"/>
    <w:rsid w:val="00DC7400"/>
    <w:rsid w:val="00DF7B16"/>
    <w:rsid w:val="00E120AA"/>
    <w:rsid w:val="00E215E5"/>
    <w:rsid w:val="00E51155"/>
    <w:rsid w:val="00E5448F"/>
    <w:rsid w:val="00E941ED"/>
    <w:rsid w:val="00E97344"/>
    <w:rsid w:val="00EC3D97"/>
    <w:rsid w:val="00EC4850"/>
    <w:rsid w:val="00ED0AA4"/>
    <w:rsid w:val="00EE10EE"/>
    <w:rsid w:val="00EE4F64"/>
    <w:rsid w:val="00EF5E13"/>
    <w:rsid w:val="00EF6579"/>
    <w:rsid w:val="00F11120"/>
    <w:rsid w:val="00F17F0F"/>
    <w:rsid w:val="00F23661"/>
    <w:rsid w:val="00F248B2"/>
    <w:rsid w:val="00F375CA"/>
    <w:rsid w:val="00F449C0"/>
    <w:rsid w:val="00F44A20"/>
    <w:rsid w:val="00F82767"/>
    <w:rsid w:val="00F84BA5"/>
    <w:rsid w:val="00F95A3C"/>
    <w:rsid w:val="00F95E3B"/>
    <w:rsid w:val="00FA1A59"/>
    <w:rsid w:val="00FA3CE3"/>
    <w:rsid w:val="00FB1599"/>
    <w:rsid w:val="00FF215C"/>
    <w:rsid w:val="00FF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E213C0-E91D-4054-A47F-57A3AA996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F7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4F7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ill</dc:creator>
  <cp:keywords/>
  <dc:description/>
  <cp:lastModifiedBy>William Will</cp:lastModifiedBy>
  <cp:revision>1</cp:revision>
  <dcterms:created xsi:type="dcterms:W3CDTF">2019-01-16T21:29:00Z</dcterms:created>
  <dcterms:modified xsi:type="dcterms:W3CDTF">2019-01-16T21:30:00Z</dcterms:modified>
</cp:coreProperties>
</file>